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1</w:t>
      </w:r>
      <w:r>
        <w:rPr/>
        <w:t>. MOOSE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438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background should include</w:t>
            </w:r>
          </w:p>
        </w:tc>
      </w:tr>
      <w:tr>
        <w:trPr>
          <w:trHeight w:val="29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blem defini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ackground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thesis statement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kground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udy outcome(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/>
              </w:rPr>
              <w:t xml:space="preserve">OS, DFS, PFS, RFS, CSS, Lymph node metastasis, Distant metastasis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exposure or intervention used</w:t>
            </w:r>
            <w:bookmarkEnd w:id="0"/>
            <w:bookmarkEnd w:id="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ous carcinomas</w:t>
            </w:r>
          </w:p>
        </w:tc>
      </w:tr>
      <w:tr>
        <w:trPr>
          <w:trHeight w:val="2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study designs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i-FI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i-FI"/>
              </w:rPr>
              <w:t>et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i-FI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i-FI"/>
              </w:rPr>
              <w:t>analysi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bal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fications of searchers (eg, librarians and investigators)</w:t>
            </w:r>
            <w:bookmarkEnd w:id="2"/>
            <w:bookmarkEnd w:id="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arch strategy and Literature selection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 contact author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 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arched reference lists and citations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bases and registries search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ial and Methods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E 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e of hand searching (eg, reference lists of obtained article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arch strategy and Literature select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ow diagram in Figure 1.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366700592"/>
            <w:bookmarkStart w:id="5" w:name="OLE_LINK8"/>
            <w:bookmarkStart w:id="6" w:name="OLE_LINK7"/>
            <w:bookmarkEnd w:id="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addressing articles published in languages other than English</w:t>
            </w:r>
            <w:bookmarkEnd w:id="5"/>
            <w:bookmarkEnd w:id="6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arch strategy and Literature select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_Hlk366700696"/>
            <w:bookmarkEnd w:id="7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any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84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" w:name="OLE_LINK16"/>
            <w:bookmarkStart w:id="9" w:name="OLE_LINK1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relevance or appropriateness of studies assembled for assessing the hypothesis to be tested</w:t>
            </w:r>
            <w:bookmarkEnd w:id="8"/>
            <w:bookmarkEnd w:id="9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0" w:name="OLE_LINK20"/>
            <w:bookmarkStart w:id="11" w:name="OLE_LINK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 for the selection and coding of data (eg, sound clinical principles or convenience)</w:t>
            </w:r>
            <w:bookmarkEnd w:id="10"/>
            <w:bookmarkEnd w:id="1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ation of how data were classified and coded (eg, multiple raters, blinding, and interrater reliability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2" w:name="OLE_LINK22"/>
            <w:bookmarkStart w:id="13" w:name="OLE_LINK2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confounding (eg, comparability of cases and controls in studies where appropriate)</w:t>
            </w:r>
            <w:bookmarkEnd w:id="12"/>
            <w:bookmarkEnd w:id="1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</w:p>
        </w:tc>
      </w:tr>
      <w:tr>
        <w:trPr>
          <w:trHeight w:val="269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heterogeneity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</w:p>
        </w:tc>
      </w:tr>
      <w:tr>
        <w:trPr>
          <w:trHeight w:val="15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and 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OLE_LINK26"/>
            <w:bookmarkStart w:id="15" w:name="OLE_LINK2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vision of appropriate tables and graphics</w:t>
            </w:r>
            <w:bookmarkEnd w:id="14"/>
            <w:bookmarkEnd w:id="1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 and Results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OLE_LINK30"/>
            <w:bookmarkStart w:id="17" w:name="OLE_LINK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ic summarizing individual study estimates and overall estimate</w:t>
            </w:r>
            <w:bookmarkEnd w:id="16"/>
            <w:bookmarkEnd w:id="1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igur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, 3, 4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of sensitivity testing (eg, subgroup analysi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sitivity analysis</w:t>
            </w:r>
          </w:p>
        </w:tc>
      </w:tr>
      <w:tr>
        <w:trPr>
          <w:trHeight w:val="310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 assessment of bias (eg, publication bia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Publication bia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stification for exclusion (eg, exclusion of non–English-language citation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clusion and exclusion criteria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quality of includ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ality Assessment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OLE_LINK32"/>
            <w:bookmarkStart w:id="19" w:name="OLE_LINK3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bookmarkEnd w:id="18"/>
            <w:bookmarkEnd w:id="19"/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tion of the conclusions (ie, appropriate for the data presented and within the domain of the literature review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delines for future researc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sclosure of funding source 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fr-FR"/>
              </w:rPr>
              <w:t>Grant Suppor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  <w:lang w:val="fr-FR" w:eastAsia="en-US"/>
        </w:rPr>
      </w:pPr>
      <w:r>
        <w:rPr>
          <w:rFonts w:cs="Times New Roman" w:ascii="Times New Roman" w:hAnsi="Times New Roman"/>
          <w:sz w:val="24"/>
          <w:szCs w:val="20"/>
          <w:lang w:val="fr-FR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  <w:lang w:val="fr-FR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fr-FR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fr-FR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fr-FR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02:18:00Z</dcterms:created>
  <dc:creator>island</dc:creator>
  <dc:description/>
  <cp:keywords/>
  <dc:language>en-US</dc:language>
  <cp:lastModifiedBy>Office</cp:lastModifiedBy>
  <dcterms:modified xsi:type="dcterms:W3CDTF">2016-07-03T02:22:00Z</dcterms:modified>
  <cp:revision>5</cp:revision>
  <dc:subject/>
  <dc:title/>
</cp:coreProperties>
</file>